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1CED" w:rsidRDefault="00D61CED" w:rsidP="00D61CED">
      <w:pPr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 w:hint="eastAsia"/>
          <w:b/>
          <w:sz w:val="28"/>
        </w:rPr>
        <w:t>Supp</w:t>
      </w:r>
      <w:r>
        <w:rPr>
          <w:rFonts w:ascii="Times New Roman" w:hAnsi="Times New Roman" w:cs="Times New Roman"/>
          <w:b/>
          <w:sz w:val="28"/>
        </w:rPr>
        <w:t>lementary material</w:t>
      </w:r>
    </w:p>
    <w:p w:rsidR="00D61CED" w:rsidRPr="008D4041" w:rsidRDefault="00D61CED" w:rsidP="00D61CED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32"/>
        </w:rPr>
      </w:pPr>
      <w:r w:rsidRPr="002B783B">
        <w:rPr>
          <w:rFonts w:ascii="Times New Roman" w:hAnsi="Times New Roman" w:cs="Times New Roman"/>
          <w:b/>
          <w:sz w:val="28"/>
        </w:rPr>
        <w:t xml:space="preserve">Increasing incidence and improving survival of </w:t>
      </w:r>
      <w:r>
        <w:rPr>
          <w:rFonts w:ascii="Times New Roman" w:hAnsi="Times New Roman" w:cs="Times New Roman"/>
          <w:b/>
          <w:sz w:val="28"/>
        </w:rPr>
        <w:t>oral</w:t>
      </w:r>
      <w:r w:rsidRPr="0083743B">
        <w:rPr>
          <w:rFonts w:ascii="Times New Roman" w:hAnsi="Times New Roman" w:cs="Times New Roman"/>
          <w:b/>
          <w:sz w:val="28"/>
        </w:rPr>
        <w:t xml:space="preserve"> </w:t>
      </w:r>
      <w:r>
        <w:rPr>
          <w:rFonts w:ascii="Times New Roman" w:hAnsi="Times New Roman" w:cs="Times New Roman"/>
          <w:b/>
          <w:sz w:val="28"/>
        </w:rPr>
        <w:t>tongue squamous cell carcinoma</w:t>
      </w:r>
    </w:p>
    <w:p w:rsidR="00D61CED" w:rsidRPr="008D4041" w:rsidRDefault="00D61CED" w:rsidP="00D61CED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4041">
        <w:rPr>
          <w:rFonts w:ascii="Times New Roman" w:hAnsi="Times New Roman" w:cs="Times New Roman"/>
          <w:color w:val="000000" w:themeColor="text1"/>
          <w:sz w:val="24"/>
          <w:szCs w:val="24"/>
        </w:rPr>
        <w:t>Yi-Jun Kim MD</w:t>
      </w:r>
      <w:r w:rsidRPr="008D404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,3</w:t>
      </w:r>
      <w:r w:rsidRPr="008D4041">
        <w:rPr>
          <w:rFonts w:ascii="Times New Roman" w:hAnsi="Times New Roman" w:cs="Times New Roman"/>
          <w:color w:val="000000" w:themeColor="text1"/>
          <w:sz w:val="24"/>
          <w:szCs w:val="24"/>
        </w:rPr>
        <w:t>, Jin Ho Kim MD, PhD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*</w:t>
      </w:r>
    </w:p>
    <w:p w:rsidR="00D61CED" w:rsidRPr="008D4041" w:rsidRDefault="00D61CED" w:rsidP="00D61CED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8D4041">
        <w:rPr>
          <w:rFonts w:ascii="Times New Roman" w:hAnsi="Times New Roman" w:cs="Times New Roman"/>
          <w:color w:val="000000" w:themeColor="text1"/>
          <w:sz w:val="24"/>
          <w:szCs w:val="24"/>
        </w:rPr>
        <w:t>Center for Precision Medicine, Seoul National University Hospital, Seoul, Republic of Korea</w:t>
      </w:r>
    </w:p>
    <w:p w:rsidR="00D61CED" w:rsidRPr="008D4041" w:rsidRDefault="00D61CED" w:rsidP="00D61CED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8D4041">
        <w:rPr>
          <w:rFonts w:ascii="Times New Roman" w:hAnsi="Times New Roman" w:cs="Times New Roman"/>
          <w:color w:val="000000" w:themeColor="text1"/>
          <w:sz w:val="24"/>
          <w:szCs w:val="24"/>
        </w:rPr>
        <w:t>Department of Radiation Oncology, Seoul National University College of Medicine, Seoul, Republic of Korea</w:t>
      </w:r>
    </w:p>
    <w:p w:rsidR="00D61CED" w:rsidRPr="005C5626" w:rsidRDefault="00D61CED" w:rsidP="00D61CED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404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8D4041">
        <w:rPr>
          <w:rFonts w:ascii="Times New Roman" w:hAnsi="Times New Roman" w:cs="Times New Roman"/>
          <w:color w:val="000000" w:themeColor="text1"/>
          <w:sz w:val="24"/>
          <w:szCs w:val="24"/>
        </w:rPr>
        <w:t>Graduate School of Medicine, College of Medicine, Ewha Womans University, Seoul, Republic of Korea</w:t>
      </w:r>
    </w:p>
    <w:p w:rsidR="00D61CED" w:rsidRPr="00D61CED" w:rsidRDefault="00D61CED" w:rsidP="00994345">
      <w:pPr>
        <w:spacing w:after="0"/>
        <w:rPr>
          <w:rFonts w:ascii="Times New Roman" w:hAnsi="Times New Roman" w:cs="Times New Roman"/>
          <w:szCs w:val="20"/>
        </w:rPr>
      </w:pPr>
    </w:p>
    <w:p w:rsidR="00D61CED" w:rsidRDefault="00D61CED" w:rsidP="00994345">
      <w:pPr>
        <w:spacing w:after="0"/>
        <w:rPr>
          <w:rFonts w:ascii="Times New Roman" w:hAnsi="Times New Roman" w:cs="Times New Roman"/>
          <w:szCs w:val="20"/>
        </w:rPr>
      </w:pPr>
    </w:p>
    <w:p w:rsidR="00D61CED" w:rsidRDefault="00D61CED" w:rsidP="00994345">
      <w:pPr>
        <w:spacing w:after="0"/>
        <w:rPr>
          <w:rFonts w:ascii="Times New Roman" w:hAnsi="Times New Roman" w:cs="Times New Roman"/>
          <w:szCs w:val="20"/>
        </w:rPr>
        <w:sectPr w:rsidR="00D61CED" w:rsidSect="00994345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6A4ADB" w:rsidRPr="007B4C31" w:rsidRDefault="00994345" w:rsidP="00994345">
      <w:pPr>
        <w:spacing w:after="0"/>
        <w:rPr>
          <w:rFonts w:ascii="Times New Roman" w:hAnsi="Times New Roman" w:cs="Times New Roman"/>
          <w:szCs w:val="20"/>
        </w:rPr>
      </w:pPr>
      <w:bookmarkStart w:id="0" w:name="_GoBack"/>
      <w:bookmarkEnd w:id="0"/>
      <w:r w:rsidRPr="007B4C31">
        <w:rPr>
          <w:rFonts w:ascii="Times New Roman" w:hAnsi="Times New Roman" w:cs="Times New Roman"/>
          <w:szCs w:val="20"/>
        </w:rPr>
        <w:lastRenderedPageBreak/>
        <w:t xml:space="preserve">Table S1. </w:t>
      </w:r>
      <w:r w:rsidR="00717559">
        <w:rPr>
          <w:rFonts w:ascii="Times New Roman" w:hAnsi="Times New Roman" w:cs="Times New Roman"/>
          <w:szCs w:val="20"/>
        </w:rPr>
        <w:t>Relative survival of OTSCC in the SEER database according to the clinical</w:t>
      </w:r>
      <w:r w:rsidR="00B226FE">
        <w:rPr>
          <w:rFonts w:ascii="Times New Roman" w:hAnsi="Times New Roman" w:cs="Times New Roman"/>
          <w:szCs w:val="20"/>
        </w:rPr>
        <w:t xml:space="preserve"> features and diagnostic period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20"/>
        <w:gridCol w:w="1444"/>
        <w:gridCol w:w="1298"/>
        <w:gridCol w:w="1460"/>
        <w:gridCol w:w="1298"/>
        <w:gridCol w:w="1460"/>
        <w:gridCol w:w="1298"/>
        <w:gridCol w:w="1523"/>
        <w:gridCol w:w="1296"/>
      </w:tblGrid>
      <w:tr w:rsidR="00994345" w:rsidRPr="007B4C31" w:rsidTr="007B4C31">
        <w:trPr>
          <w:trHeight w:val="20"/>
        </w:trPr>
        <w:tc>
          <w:tcPr>
            <w:tcW w:w="95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aracteristics</w:t>
            </w:r>
          </w:p>
        </w:tc>
        <w:tc>
          <w:tcPr>
            <w:tcW w:w="100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76–1985</w:t>
            </w:r>
          </w:p>
        </w:tc>
        <w:tc>
          <w:tcPr>
            <w:tcW w:w="100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86–1995</w:t>
            </w:r>
          </w:p>
        </w:tc>
        <w:tc>
          <w:tcPr>
            <w:tcW w:w="100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96–2005</w:t>
            </w:r>
          </w:p>
        </w:tc>
        <w:tc>
          <w:tcPr>
            <w:tcW w:w="102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6–2015</w:t>
            </w:r>
          </w:p>
        </w:tc>
      </w:tr>
      <w:tr w:rsidR="00994345" w:rsidRPr="007B4C31" w:rsidTr="007B4C31">
        <w:trPr>
          <w:trHeight w:val="20"/>
        </w:trPr>
        <w:tc>
          <w:tcPr>
            <w:tcW w:w="95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=1711</w:t>
            </w:r>
          </w:p>
        </w:tc>
        <w:tc>
          <w:tcPr>
            <w:tcW w:w="10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=1840</w:t>
            </w:r>
          </w:p>
        </w:tc>
        <w:tc>
          <w:tcPr>
            <w:tcW w:w="10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=213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=3277</w:t>
            </w:r>
          </w:p>
        </w:tc>
      </w:tr>
      <w:tr w:rsidR="007B4C31" w:rsidRPr="007B4C31" w:rsidTr="007B4C31">
        <w:trPr>
          <w:trHeight w:val="20"/>
        </w:trPr>
        <w:tc>
          <w:tcPr>
            <w:tcW w:w="95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A8401E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-yr</w:t>
            </w:r>
            <w:r w:rsidR="007B4C31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RS (%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5% CI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A8401E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-yr</w:t>
            </w:r>
            <w:r w:rsidR="007B4C31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RS (%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5% CI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A8401E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-yr</w:t>
            </w:r>
            <w:r w:rsidR="007B4C31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RS (%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5% CI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A8401E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-yr</w:t>
            </w:r>
            <w:r w:rsidR="007B4C31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RS (%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5% CI)</w:t>
            </w:r>
          </w:p>
        </w:tc>
      </w:tr>
      <w:tr w:rsidR="00994345" w:rsidRPr="007B4C31" w:rsidTr="007B4C31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xtent of disease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994345" w:rsidRPr="007B4C31" w:rsidTr="007B4C31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Local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.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7.6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.3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.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4.</w:t>
            </w:r>
            <w:r w:rsidR="00A3118B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.9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62.4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.9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.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6.1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.4)</w:t>
            </w:r>
          </w:p>
        </w:tc>
      </w:tr>
      <w:tr w:rsidR="00994345" w:rsidRPr="007B4C31" w:rsidTr="007B4C31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Regional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.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9.6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5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0.4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</w:t>
            </w:r>
            <w:r w:rsidR="00A3118B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.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6.</w:t>
            </w:r>
            <w:r w:rsidR="00A3118B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.3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.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1.7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.</w:t>
            </w:r>
            <w:r w:rsidR="00A3118B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994345" w:rsidRPr="007B4C31" w:rsidTr="007B4C31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Distan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.2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.5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3.1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</w:t>
            </w:r>
            <w:r w:rsidR="00A3118B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2.5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</w:t>
            </w:r>
            <w:r w:rsidR="00A3118B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9.5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.2)</w:t>
            </w:r>
          </w:p>
        </w:tc>
      </w:tr>
      <w:tr w:rsidR="00994345" w:rsidRPr="007B4C31" w:rsidTr="007B4C31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Unknown/blank(s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1.4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.8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.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2.</w:t>
            </w:r>
            <w:r w:rsidR="00A3118B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.6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0.8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.</w:t>
            </w:r>
            <w:r w:rsidR="00A3118B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.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7.7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.</w:t>
            </w:r>
            <w:r w:rsidR="00A3118B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994345" w:rsidRPr="007B4C31" w:rsidTr="007B4C31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ade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4345" w:rsidRPr="007B4C31" w:rsidTr="007B4C31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Well differentiated  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.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8.5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.2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.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7.</w:t>
            </w:r>
            <w:r w:rsidR="00A3118B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.</w:t>
            </w:r>
            <w:r w:rsidR="00A3118B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.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8.6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.3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.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1.5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.6)</w:t>
            </w:r>
          </w:p>
        </w:tc>
      </w:tr>
      <w:tr w:rsidR="00994345" w:rsidRPr="007B4C31" w:rsidTr="007B4C31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Moderately differentiated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3.6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.4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.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5.6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.6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.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2.</w:t>
            </w:r>
            <w:r w:rsidR="00A3118B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.</w:t>
            </w:r>
            <w:r w:rsidR="00A3118B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.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6.6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A3118B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994345" w:rsidRPr="007B4C31" w:rsidTr="007B4C31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Poorly differentiated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.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6.9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.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6.</w:t>
            </w:r>
            <w:r w:rsidR="00A3118B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</w:t>
            </w:r>
            <w:r w:rsidR="00A3118B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.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0.</w:t>
            </w:r>
            <w:r w:rsidR="00A3118B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5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.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2.6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.2)</w:t>
            </w:r>
          </w:p>
        </w:tc>
      </w:tr>
      <w:tr w:rsidR="00994345" w:rsidRPr="007B4C31" w:rsidTr="007B4C31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Undifferentiated, anaplasti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.6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.6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4.7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  <w:r w:rsidR="00A3118B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.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2.1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A3118B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.0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994345" w:rsidRPr="007B4C31" w:rsidTr="007B4C31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Unknown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.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2.4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.8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.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A3118B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3.9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.7</w:t>
            </w:r>
            <w:r w:rsidR="00994345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.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6.9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.4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.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9.7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="00A3118B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.0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994345" w:rsidRPr="007B4C31" w:rsidTr="007B4C31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rgery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4345" w:rsidRPr="007B4C31" w:rsidTr="007B4C31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o/unknown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4.2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.8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.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5.</w:t>
            </w:r>
            <w:r w:rsidR="00A3118B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.6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3.7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.</w:t>
            </w:r>
            <w:r w:rsidR="00A3118B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.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5.6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.3)</w:t>
            </w:r>
          </w:p>
        </w:tc>
      </w:tr>
      <w:tr w:rsidR="00994345" w:rsidRPr="007B4C31" w:rsidTr="007B4C31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Ye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2.3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.0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.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7.4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.</w:t>
            </w:r>
            <w:r w:rsidR="00A3118B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.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3</w:t>
            </w:r>
            <w:r w:rsidR="00A3118B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.7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.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65.6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.6)</w:t>
            </w:r>
          </w:p>
        </w:tc>
      </w:tr>
      <w:tr w:rsidR="00994345" w:rsidRPr="007B4C31" w:rsidTr="007B4C31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emotherapy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4345" w:rsidRPr="007B4C31" w:rsidTr="007B4C31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o/unknown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7.7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.</w:t>
            </w:r>
            <w:r w:rsidR="00A3118B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.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3.</w:t>
            </w:r>
            <w:r w:rsidR="00A3118B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.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.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0.</w:t>
            </w:r>
            <w:r w:rsidR="00A3118B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.</w:t>
            </w:r>
            <w:r w:rsidR="00A3118B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.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66.</w:t>
            </w:r>
            <w:r w:rsidR="00A3118B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.3)</w:t>
            </w:r>
          </w:p>
        </w:tc>
      </w:tr>
      <w:tr w:rsidR="00994345" w:rsidRPr="007B4C31" w:rsidTr="007B4C31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Ye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6.0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6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.4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0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.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7.9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8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.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5.</w:t>
            </w:r>
            <w:r w:rsidR="00A3118B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.5)</w:t>
            </w:r>
          </w:p>
        </w:tc>
      </w:tr>
      <w:tr w:rsidR="00994345" w:rsidRPr="007B4C31" w:rsidTr="007B4C31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adiotherapy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4345" w:rsidRPr="007B4C31" w:rsidTr="007B4C31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o/unknown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.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4.2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.</w:t>
            </w:r>
            <w:r w:rsidR="00A3118B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.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2.8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.9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.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8.5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.</w:t>
            </w:r>
            <w:r w:rsidR="00A3118B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.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68.8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.</w:t>
            </w:r>
            <w:r w:rsidR="00A3118B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994345" w:rsidRPr="007B4C31" w:rsidTr="007B4C31">
        <w:trPr>
          <w:trHeight w:val="20"/>
        </w:trPr>
        <w:tc>
          <w:tcPr>
            <w:tcW w:w="9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Yes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9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2.1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.1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.9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3.0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.1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.8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8.9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="00A3118B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.0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.5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3.</w:t>
            </w:r>
            <w:r w:rsidR="00A3118B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.7)</w:t>
            </w:r>
          </w:p>
        </w:tc>
      </w:tr>
    </w:tbl>
    <w:p w:rsidR="00994345" w:rsidRPr="007B4C31" w:rsidRDefault="00A8401E" w:rsidP="00994345">
      <w:pPr>
        <w:spacing w:after="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 xml:space="preserve">Abbreviations: </w:t>
      </w:r>
      <w:r w:rsidR="00B226FE">
        <w:rPr>
          <w:rFonts w:ascii="Times New Roman" w:hAnsi="Times New Roman" w:cs="Times New Roman"/>
          <w:szCs w:val="20"/>
        </w:rPr>
        <w:t xml:space="preserve">OTSCC, oral tongue squamous cell carcinoma; SEER, </w:t>
      </w:r>
      <w:r w:rsidR="00B226FE" w:rsidRPr="00B226FE">
        <w:rPr>
          <w:rFonts w:ascii="Times New Roman" w:hAnsi="Times New Roman" w:cs="Times New Roman"/>
          <w:szCs w:val="20"/>
        </w:rPr>
        <w:t>Surveillance, Epidemiology, and End Results</w:t>
      </w:r>
      <w:r w:rsidR="00B226FE">
        <w:rPr>
          <w:rFonts w:ascii="Times New Roman" w:hAnsi="Times New Roman" w:cs="Times New Roman"/>
          <w:szCs w:val="20"/>
        </w:rPr>
        <w:t xml:space="preserve">; </w:t>
      </w:r>
      <w:r>
        <w:rPr>
          <w:rFonts w:ascii="Times New Roman" w:hAnsi="Times New Roman" w:cs="Times New Roman" w:hint="eastAsia"/>
          <w:szCs w:val="20"/>
        </w:rPr>
        <w:t>RS, re</w:t>
      </w:r>
      <w:r>
        <w:rPr>
          <w:rFonts w:ascii="Times New Roman" w:hAnsi="Times New Roman" w:cs="Times New Roman"/>
          <w:szCs w:val="20"/>
        </w:rPr>
        <w:t>lative survival; CI, confidence interval.</w:t>
      </w:r>
    </w:p>
    <w:p w:rsidR="00994345" w:rsidRPr="007B4C31" w:rsidRDefault="00994345" w:rsidP="00994345">
      <w:pPr>
        <w:spacing w:after="0"/>
        <w:rPr>
          <w:rFonts w:ascii="Times New Roman" w:hAnsi="Times New Roman" w:cs="Times New Roman"/>
          <w:szCs w:val="20"/>
        </w:rPr>
      </w:pPr>
    </w:p>
    <w:p w:rsidR="00994345" w:rsidRPr="007B4C31" w:rsidRDefault="00994345" w:rsidP="00994345">
      <w:pPr>
        <w:spacing w:after="0"/>
        <w:rPr>
          <w:rFonts w:ascii="Times New Roman" w:hAnsi="Times New Roman" w:cs="Times New Roman"/>
          <w:szCs w:val="20"/>
        </w:rPr>
      </w:pPr>
    </w:p>
    <w:p w:rsidR="00994345" w:rsidRPr="007B4C31" w:rsidRDefault="00994345" w:rsidP="00994345">
      <w:pPr>
        <w:spacing w:after="0"/>
        <w:rPr>
          <w:rFonts w:ascii="Times New Roman" w:hAnsi="Times New Roman" w:cs="Times New Roman"/>
          <w:szCs w:val="20"/>
        </w:rPr>
        <w:sectPr w:rsidR="00994345" w:rsidRPr="007B4C31" w:rsidSect="00994345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994345" w:rsidRPr="007B4C31" w:rsidRDefault="00994345" w:rsidP="00994345">
      <w:pPr>
        <w:spacing w:after="0"/>
        <w:rPr>
          <w:rFonts w:ascii="Times New Roman" w:hAnsi="Times New Roman" w:cs="Times New Roman"/>
          <w:szCs w:val="20"/>
        </w:rPr>
      </w:pPr>
      <w:r w:rsidRPr="007B4C31">
        <w:rPr>
          <w:rFonts w:ascii="Times New Roman" w:hAnsi="Times New Roman" w:cs="Times New Roman"/>
          <w:szCs w:val="20"/>
        </w:rPr>
        <w:lastRenderedPageBreak/>
        <w:t xml:space="preserve">Table S2. </w:t>
      </w:r>
      <w:r w:rsidR="00B226FE">
        <w:rPr>
          <w:rFonts w:ascii="Times New Roman" w:hAnsi="Times New Roman" w:cs="Times New Roman"/>
          <w:szCs w:val="20"/>
        </w:rPr>
        <w:t>Relative survival of non-oral tongue oral cavity SCC in the SEER database according to the clinical features and diagnostic period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20"/>
        <w:gridCol w:w="1441"/>
        <w:gridCol w:w="1296"/>
        <w:gridCol w:w="1460"/>
        <w:gridCol w:w="1298"/>
        <w:gridCol w:w="1460"/>
        <w:gridCol w:w="1298"/>
        <w:gridCol w:w="1526"/>
        <w:gridCol w:w="1298"/>
      </w:tblGrid>
      <w:tr w:rsidR="00994345" w:rsidRPr="007B4C31" w:rsidTr="007B4C31">
        <w:trPr>
          <w:trHeight w:val="20"/>
        </w:trPr>
        <w:tc>
          <w:tcPr>
            <w:tcW w:w="95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aracteristics</w:t>
            </w:r>
          </w:p>
        </w:tc>
        <w:tc>
          <w:tcPr>
            <w:tcW w:w="99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76–1985</w:t>
            </w:r>
          </w:p>
        </w:tc>
        <w:tc>
          <w:tcPr>
            <w:tcW w:w="100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86–1995</w:t>
            </w:r>
          </w:p>
        </w:tc>
        <w:tc>
          <w:tcPr>
            <w:tcW w:w="100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96–2005</w:t>
            </w:r>
          </w:p>
        </w:tc>
        <w:tc>
          <w:tcPr>
            <w:tcW w:w="103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6–2015</w:t>
            </w:r>
          </w:p>
        </w:tc>
      </w:tr>
      <w:tr w:rsidR="00994345" w:rsidRPr="007B4C31" w:rsidTr="007B4C31">
        <w:trPr>
          <w:trHeight w:val="20"/>
        </w:trPr>
        <w:tc>
          <w:tcPr>
            <w:tcW w:w="95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=3340</w:t>
            </w:r>
          </w:p>
        </w:tc>
        <w:tc>
          <w:tcPr>
            <w:tcW w:w="10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=2906</w:t>
            </w:r>
          </w:p>
        </w:tc>
        <w:tc>
          <w:tcPr>
            <w:tcW w:w="10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=2571</w:t>
            </w:r>
          </w:p>
        </w:tc>
        <w:tc>
          <w:tcPr>
            <w:tcW w:w="10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=2737</w:t>
            </w:r>
          </w:p>
        </w:tc>
      </w:tr>
      <w:tr w:rsidR="007B4C31" w:rsidRPr="007B4C31" w:rsidTr="007B4C31">
        <w:trPr>
          <w:trHeight w:val="20"/>
        </w:trPr>
        <w:tc>
          <w:tcPr>
            <w:tcW w:w="95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A8401E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-yr</w:t>
            </w:r>
            <w:r w:rsidR="007B4C31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RS (%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5% CI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A8401E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-yr</w:t>
            </w:r>
            <w:r w:rsidR="007B4C31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RS (%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5% CI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A8401E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-yr</w:t>
            </w:r>
            <w:r w:rsidR="007B4C31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RS (%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5% CI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A8401E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-yr</w:t>
            </w:r>
            <w:r w:rsidR="007B4C31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RS (%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5% CI)</w:t>
            </w:r>
          </w:p>
        </w:tc>
      </w:tr>
      <w:tr w:rsidR="00994345" w:rsidRPr="007B4C31" w:rsidTr="007B4C31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xtent of diseas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F964C8" w:rsidRPr="007B4C31" w:rsidTr="007B4C31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Local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ordWrap/>
              <w:spacing w:after="0" w:line="240" w:lineRule="exact"/>
              <w:jc w:val="right"/>
              <w:rPr>
                <w:rFonts w:ascii="Times New Roman" w:hAnsi="Times New Roman" w:cs="Times New Roman"/>
                <w:szCs w:val="20"/>
              </w:rPr>
            </w:pPr>
            <w:r w:rsidRPr="007B4C31">
              <w:rPr>
                <w:rFonts w:ascii="Times New Roman" w:hAnsi="Times New Roman" w:cs="Times New Roman"/>
                <w:szCs w:val="20"/>
              </w:rPr>
              <w:t>55.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2.5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.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3.8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.6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.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5.8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.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.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65.3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.4)</w:t>
            </w:r>
          </w:p>
        </w:tc>
      </w:tr>
      <w:tr w:rsidR="00F964C8" w:rsidRPr="007B4C31" w:rsidTr="007B4C31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Regional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ordWrap/>
              <w:spacing w:after="0" w:line="240" w:lineRule="exact"/>
              <w:jc w:val="right"/>
              <w:rPr>
                <w:rFonts w:ascii="Times New Roman" w:hAnsi="Times New Roman" w:cs="Times New Roman"/>
                <w:szCs w:val="20"/>
              </w:rPr>
            </w:pPr>
            <w:r w:rsidRPr="007B4C31">
              <w:rPr>
                <w:rFonts w:ascii="Times New Roman" w:hAnsi="Times New Roman" w:cs="Times New Roman"/>
                <w:szCs w:val="20"/>
              </w:rPr>
              <w:t>30.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8.6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.9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.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6.2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.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.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8.4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.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.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5.7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.2)</w:t>
            </w:r>
          </w:p>
        </w:tc>
      </w:tr>
      <w:tr w:rsidR="00F964C8" w:rsidRPr="007B4C31" w:rsidTr="007B4C31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Distant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ordWrap/>
              <w:spacing w:after="0" w:line="240" w:lineRule="exact"/>
              <w:jc w:val="right"/>
              <w:rPr>
                <w:rFonts w:ascii="Times New Roman" w:hAnsi="Times New Roman" w:cs="Times New Roman"/>
                <w:szCs w:val="20"/>
              </w:rPr>
            </w:pPr>
            <w:r w:rsidRPr="007B4C31">
              <w:rPr>
                <w:rFonts w:ascii="Times New Roman" w:hAnsi="Times New Roman" w:cs="Times New Roman"/>
                <w:szCs w:val="20"/>
              </w:rPr>
              <w:t>13.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0.0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.0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.6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.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0.5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.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0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.4)</w:t>
            </w:r>
          </w:p>
        </w:tc>
      </w:tr>
      <w:tr w:rsidR="00F964C8" w:rsidRPr="007B4C31" w:rsidTr="007B4C31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Unknown/blank(s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ordWrap/>
              <w:spacing w:after="0" w:line="240" w:lineRule="exact"/>
              <w:jc w:val="right"/>
              <w:rPr>
                <w:rFonts w:ascii="Times New Roman" w:hAnsi="Times New Roman" w:cs="Times New Roman"/>
                <w:szCs w:val="20"/>
              </w:rPr>
            </w:pPr>
            <w:r w:rsidRPr="007B4C31">
              <w:rPr>
                <w:rFonts w:ascii="Times New Roman" w:hAnsi="Times New Roman" w:cs="Times New Roman"/>
                <w:szCs w:val="20"/>
              </w:rPr>
              <w:t>25.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1.4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.4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.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5.2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.1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.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5.2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.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7.6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.4)</w:t>
            </w:r>
          </w:p>
        </w:tc>
      </w:tr>
      <w:tr w:rsidR="00F964C8" w:rsidRPr="007B4C31" w:rsidTr="007B4C31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ad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ordWrap/>
              <w:spacing w:after="0" w:line="240" w:lineRule="exact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964C8" w:rsidRPr="007B4C31" w:rsidTr="007B4C31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Well differentiated 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ordWrap/>
              <w:spacing w:after="0" w:line="240" w:lineRule="exact"/>
              <w:jc w:val="right"/>
              <w:rPr>
                <w:rFonts w:ascii="Times New Roman" w:hAnsi="Times New Roman" w:cs="Times New Roman"/>
                <w:szCs w:val="20"/>
              </w:rPr>
            </w:pPr>
            <w:r w:rsidRPr="007B4C31">
              <w:rPr>
                <w:rFonts w:ascii="Times New Roman" w:hAnsi="Times New Roman" w:cs="Times New Roman"/>
                <w:szCs w:val="20"/>
              </w:rPr>
              <w:t>42.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9.0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.5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9.6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.9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.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4.2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.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3728BC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.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3728BC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2.4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F964C8" w:rsidRPr="007B4C31" w:rsidTr="007B4C31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Moderately differentiated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ordWrap/>
              <w:spacing w:after="0" w:line="240" w:lineRule="exact"/>
              <w:jc w:val="right"/>
              <w:rPr>
                <w:rFonts w:ascii="Times New Roman" w:hAnsi="Times New Roman" w:cs="Times New Roman"/>
                <w:szCs w:val="20"/>
              </w:rPr>
            </w:pPr>
            <w:r w:rsidRPr="007B4C31">
              <w:rPr>
                <w:rFonts w:ascii="Times New Roman" w:hAnsi="Times New Roman" w:cs="Times New Roman"/>
                <w:szCs w:val="20"/>
              </w:rPr>
              <w:t>35.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2.9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.5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.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1.6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0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5.5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9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3728BC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.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3728BC" w:rsidRDefault="00F964C8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1.</w:t>
            </w:r>
            <w:r w:rsidR="003728BC" w:rsidRP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.5)</w:t>
            </w:r>
          </w:p>
        </w:tc>
      </w:tr>
      <w:tr w:rsidR="00F964C8" w:rsidRPr="007B4C31" w:rsidTr="007B4C31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Poorly differentiated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ordWrap/>
              <w:spacing w:after="0" w:line="240" w:lineRule="exact"/>
              <w:jc w:val="right"/>
              <w:rPr>
                <w:rFonts w:ascii="Times New Roman" w:hAnsi="Times New Roman" w:cs="Times New Roman"/>
                <w:szCs w:val="20"/>
              </w:rPr>
            </w:pPr>
            <w:r w:rsidRPr="007B4C31">
              <w:rPr>
                <w:rFonts w:ascii="Times New Roman" w:hAnsi="Times New Roman" w:cs="Times New Roman"/>
                <w:szCs w:val="20"/>
              </w:rPr>
              <w:t>21.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7.0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.9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2.2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.6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2.7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.9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9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F964C8" w:rsidRPr="007B4C31" w:rsidTr="007B4C31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Undifferentiated, anaplasti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ordWrap/>
              <w:spacing w:after="0" w:line="240" w:lineRule="exact"/>
              <w:jc w:val="right"/>
              <w:rPr>
                <w:rFonts w:ascii="Times New Roman" w:hAnsi="Times New Roman" w:cs="Times New Roman"/>
                <w:szCs w:val="20"/>
              </w:rPr>
            </w:pPr>
            <w:r w:rsidRPr="007B4C31">
              <w:rPr>
                <w:rFonts w:ascii="Times New Roman" w:hAnsi="Times New Roman" w:cs="Times New Roman"/>
                <w:szCs w:val="20"/>
              </w:rPr>
              <w:t>32.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9.3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.2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.6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.0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.7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.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.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9.9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.8)</w:t>
            </w:r>
          </w:p>
        </w:tc>
      </w:tr>
      <w:tr w:rsidR="00F964C8" w:rsidRPr="007B4C31" w:rsidTr="007B4C31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Unknown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ordWrap/>
              <w:spacing w:after="0" w:line="240" w:lineRule="exact"/>
              <w:jc w:val="right"/>
              <w:rPr>
                <w:rFonts w:ascii="Times New Roman" w:hAnsi="Times New Roman" w:cs="Times New Roman"/>
                <w:szCs w:val="20"/>
              </w:rPr>
            </w:pPr>
            <w:r w:rsidRPr="007B4C31">
              <w:rPr>
                <w:rFonts w:ascii="Times New Roman" w:hAnsi="Times New Roman" w:cs="Times New Roman"/>
                <w:szCs w:val="20"/>
              </w:rPr>
              <w:t>37.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4.2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5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3.3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.2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.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4.7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.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.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1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F964C8" w:rsidRPr="007B4C31" w:rsidTr="007B4C31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rgery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ordWrap/>
              <w:spacing w:after="0" w:line="240" w:lineRule="exact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964C8" w:rsidRPr="007B4C31" w:rsidTr="007B4C31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o/unknown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ordWrap/>
              <w:spacing w:after="0" w:line="240" w:lineRule="exact"/>
              <w:jc w:val="right"/>
              <w:rPr>
                <w:rFonts w:ascii="Times New Roman" w:hAnsi="Times New Roman" w:cs="Times New Roman"/>
                <w:szCs w:val="20"/>
              </w:rPr>
            </w:pPr>
            <w:r w:rsidRPr="007B4C31">
              <w:rPr>
                <w:rFonts w:ascii="Times New Roman" w:hAnsi="Times New Roman" w:cs="Times New Roman"/>
                <w:szCs w:val="20"/>
              </w:rPr>
              <w:t>19.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7.4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.2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3.5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.6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2.7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.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3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6)</w:t>
            </w:r>
          </w:p>
        </w:tc>
      </w:tr>
      <w:tr w:rsidR="00F964C8" w:rsidRPr="007B4C31" w:rsidTr="007B4C31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Ye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ordWrap/>
              <w:spacing w:after="0" w:line="240" w:lineRule="exact"/>
              <w:jc w:val="right"/>
              <w:rPr>
                <w:rFonts w:ascii="Times New Roman" w:hAnsi="Times New Roman" w:cs="Times New Roman"/>
                <w:szCs w:val="20"/>
              </w:rPr>
            </w:pPr>
            <w:r w:rsidRPr="007B4C31">
              <w:rPr>
                <w:rFonts w:ascii="Times New Roman" w:hAnsi="Times New Roman" w:cs="Times New Roman"/>
                <w:szCs w:val="20"/>
              </w:rPr>
              <w:t>44.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2.1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.2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.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0.8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.0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.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3.3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.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.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2.4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F964C8" w:rsidRPr="007B4C31" w:rsidTr="007B4C31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emotherapy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ordWrap/>
              <w:spacing w:after="0" w:line="240" w:lineRule="exact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964C8" w:rsidRPr="007B4C31" w:rsidTr="007B4C31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o/unknown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ordWrap/>
              <w:spacing w:after="0" w:line="240" w:lineRule="exact"/>
              <w:jc w:val="right"/>
              <w:rPr>
                <w:rFonts w:ascii="Times New Roman" w:hAnsi="Times New Roman" w:cs="Times New Roman"/>
                <w:szCs w:val="20"/>
              </w:rPr>
            </w:pPr>
            <w:r w:rsidRPr="007B4C31">
              <w:rPr>
                <w:rFonts w:ascii="Times New Roman" w:hAnsi="Times New Roman" w:cs="Times New Roman"/>
                <w:szCs w:val="20"/>
              </w:rPr>
              <w:t>38.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7.0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5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.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7.0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8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8.8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.9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.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8.8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F964C8" w:rsidRPr="007B4C31" w:rsidTr="007B4C31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Ye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ordWrap/>
              <w:spacing w:after="0" w:line="240" w:lineRule="exact"/>
              <w:jc w:val="right"/>
              <w:rPr>
                <w:rFonts w:ascii="Times New Roman" w:hAnsi="Times New Roman" w:cs="Times New Roman"/>
                <w:szCs w:val="20"/>
              </w:rPr>
            </w:pPr>
            <w:r w:rsidRPr="007B4C31">
              <w:rPr>
                <w:rFonts w:ascii="Times New Roman" w:hAnsi="Times New Roman" w:cs="Times New Roman"/>
                <w:szCs w:val="20"/>
              </w:rPr>
              <w:t>13.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0.2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8.4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2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.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6.7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.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.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6.6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.3)</w:t>
            </w:r>
          </w:p>
        </w:tc>
      </w:tr>
      <w:tr w:rsidR="00F964C8" w:rsidRPr="007B4C31" w:rsidTr="007B4C31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adiotherapy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ordWrap/>
              <w:spacing w:after="0" w:line="240" w:lineRule="exact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964C8" w:rsidRPr="007B4C31" w:rsidTr="007B4C31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o/unknown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ordWrap/>
              <w:spacing w:after="0" w:line="240" w:lineRule="exact"/>
              <w:jc w:val="right"/>
              <w:rPr>
                <w:rFonts w:ascii="Times New Roman" w:hAnsi="Times New Roman" w:cs="Times New Roman"/>
                <w:szCs w:val="20"/>
              </w:rPr>
            </w:pPr>
            <w:r w:rsidRPr="007B4C31">
              <w:rPr>
                <w:rFonts w:ascii="Times New Roman" w:hAnsi="Times New Roman" w:cs="Times New Roman"/>
                <w:szCs w:val="20"/>
              </w:rPr>
              <w:t>47.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4.8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.6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.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4.8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.0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.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5.5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.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.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2.5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.2)</w:t>
            </w:r>
          </w:p>
        </w:tc>
      </w:tr>
      <w:tr w:rsidR="00F964C8" w:rsidRPr="007B4C31" w:rsidTr="007B4C31">
        <w:trPr>
          <w:trHeight w:val="20"/>
        </w:trPr>
        <w:tc>
          <w:tcPr>
            <w:tcW w:w="9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Yes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ordWrap/>
              <w:spacing w:after="0" w:line="240" w:lineRule="exact"/>
              <w:jc w:val="right"/>
              <w:rPr>
                <w:rFonts w:ascii="Times New Roman" w:hAnsi="Times New Roman" w:cs="Times New Roman"/>
                <w:szCs w:val="20"/>
              </w:rPr>
            </w:pPr>
            <w:r w:rsidRPr="007B4C31">
              <w:rPr>
                <w:rFonts w:ascii="Times New Roman" w:hAnsi="Times New Roman" w:cs="Times New Roman"/>
                <w:szCs w:val="20"/>
              </w:rPr>
              <w:t>25.3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3.3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5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4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2.3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7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.3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6.0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.9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.1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4C8" w:rsidRPr="007B4C31" w:rsidRDefault="00F964C8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2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</w:tbl>
    <w:p w:rsidR="00994345" w:rsidRPr="007B4C31" w:rsidRDefault="00A8401E" w:rsidP="00994345">
      <w:pPr>
        <w:spacing w:after="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 xml:space="preserve">Abbreviations: </w:t>
      </w:r>
      <w:r w:rsidR="00B226FE">
        <w:rPr>
          <w:rFonts w:ascii="Times New Roman" w:hAnsi="Times New Roman" w:cs="Times New Roman"/>
          <w:szCs w:val="20"/>
        </w:rPr>
        <w:t xml:space="preserve">SCC, squamous cell carcinoma; </w:t>
      </w:r>
      <w:r>
        <w:rPr>
          <w:rFonts w:ascii="Times New Roman" w:hAnsi="Times New Roman" w:cs="Times New Roman" w:hint="eastAsia"/>
          <w:szCs w:val="20"/>
        </w:rPr>
        <w:t>RS, re</w:t>
      </w:r>
      <w:r>
        <w:rPr>
          <w:rFonts w:ascii="Times New Roman" w:hAnsi="Times New Roman" w:cs="Times New Roman"/>
          <w:szCs w:val="20"/>
        </w:rPr>
        <w:t>lative survival; CI, confidence interval.</w:t>
      </w:r>
    </w:p>
    <w:p w:rsidR="00994345" w:rsidRPr="007B4C31" w:rsidRDefault="00994345" w:rsidP="00994345">
      <w:pPr>
        <w:spacing w:after="0"/>
        <w:rPr>
          <w:rFonts w:ascii="Times New Roman" w:hAnsi="Times New Roman" w:cs="Times New Roman"/>
          <w:szCs w:val="20"/>
        </w:rPr>
      </w:pPr>
    </w:p>
    <w:p w:rsidR="00994345" w:rsidRPr="007B4C31" w:rsidRDefault="00994345" w:rsidP="00994345">
      <w:pPr>
        <w:spacing w:after="0"/>
        <w:rPr>
          <w:rFonts w:ascii="Times New Roman" w:hAnsi="Times New Roman" w:cs="Times New Roman"/>
          <w:szCs w:val="20"/>
        </w:rPr>
      </w:pPr>
    </w:p>
    <w:p w:rsidR="00994345" w:rsidRPr="007B4C31" w:rsidRDefault="00994345" w:rsidP="00994345">
      <w:pPr>
        <w:spacing w:after="0"/>
        <w:rPr>
          <w:rFonts w:ascii="Times New Roman" w:hAnsi="Times New Roman" w:cs="Times New Roman"/>
          <w:szCs w:val="20"/>
        </w:rPr>
        <w:sectPr w:rsidR="00994345" w:rsidRPr="007B4C31" w:rsidSect="00994345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994345" w:rsidRPr="007B4C31" w:rsidRDefault="00994345" w:rsidP="00994345">
      <w:pPr>
        <w:spacing w:after="0"/>
        <w:rPr>
          <w:rFonts w:ascii="Times New Roman" w:hAnsi="Times New Roman" w:cs="Times New Roman"/>
          <w:szCs w:val="20"/>
        </w:rPr>
      </w:pPr>
      <w:r w:rsidRPr="007B4C31">
        <w:rPr>
          <w:rFonts w:ascii="Times New Roman" w:hAnsi="Times New Roman" w:cs="Times New Roman"/>
          <w:szCs w:val="20"/>
        </w:rPr>
        <w:lastRenderedPageBreak/>
        <w:t xml:space="preserve">Table S3. </w:t>
      </w:r>
      <w:r w:rsidR="00B226FE">
        <w:rPr>
          <w:rFonts w:ascii="Times New Roman" w:hAnsi="Times New Roman" w:cs="Times New Roman"/>
          <w:szCs w:val="20"/>
        </w:rPr>
        <w:t>Relative survival of OPSCC in the SEER database according to the clinical features and diagnostic period</w:t>
      </w:r>
      <w:r w:rsidR="00B226FE" w:rsidRPr="007B4C31">
        <w:rPr>
          <w:rFonts w:ascii="Times New Roman" w:hAnsi="Times New Roman" w:cs="Times New Roman"/>
          <w:szCs w:val="20"/>
        </w:rPr>
        <w:t xml:space="preserve">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20"/>
        <w:gridCol w:w="1444"/>
        <w:gridCol w:w="1298"/>
        <w:gridCol w:w="1460"/>
        <w:gridCol w:w="1298"/>
        <w:gridCol w:w="1460"/>
        <w:gridCol w:w="1298"/>
        <w:gridCol w:w="1523"/>
        <w:gridCol w:w="1296"/>
      </w:tblGrid>
      <w:tr w:rsidR="00994345" w:rsidRPr="007B4C31" w:rsidTr="00A8401E">
        <w:trPr>
          <w:trHeight w:val="20"/>
        </w:trPr>
        <w:tc>
          <w:tcPr>
            <w:tcW w:w="95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aracteristics</w:t>
            </w:r>
          </w:p>
        </w:tc>
        <w:tc>
          <w:tcPr>
            <w:tcW w:w="100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76–1985</w:t>
            </w:r>
          </w:p>
        </w:tc>
        <w:tc>
          <w:tcPr>
            <w:tcW w:w="100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86–1995</w:t>
            </w:r>
          </w:p>
        </w:tc>
        <w:tc>
          <w:tcPr>
            <w:tcW w:w="100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96–2005</w:t>
            </w:r>
          </w:p>
        </w:tc>
        <w:tc>
          <w:tcPr>
            <w:tcW w:w="102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6–2015</w:t>
            </w:r>
          </w:p>
        </w:tc>
      </w:tr>
      <w:tr w:rsidR="00994345" w:rsidRPr="007B4C31" w:rsidTr="00A8401E">
        <w:trPr>
          <w:trHeight w:val="20"/>
        </w:trPr>
        <w:tc>
          <w:tcPr>
            <w:tcW w:w="95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=3661</w:t>
            </w:r>
          </w:p>
        </w:tc>
        <w:tc>
          <w:tcPr>
            <w:tcW w:w="10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=3753</w:t>
            </w:r>
          </w:p>
        </w:tc>
        <w:tc>
          <w:tcPr>
            <w:tcW w:w="10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=5176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=9266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A8401E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-yr</w:t>
            </w:r>
            <w:r w:rsidR="007B4C31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RS (%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5% CI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A8401E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-yr</w:t>
            </w:r>
            <w:r w:rsidR="007B4C31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RS (%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5% CI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A8401E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-yr</w:t>
            </w:r>
            <w:r w:rsidR="007B4C31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RS (%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5% CI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A8401E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-yr</w:t>
            </w:r>
            <w:r w:rsidR="007B4C31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RS (%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5% CI)</w:t>
            </w:r>
          </w:p>
        </w:tc>
      </w:tr>
      <w:tr w:rsidR="00994345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xtent of disease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Local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39.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5.5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44.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0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59.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5.5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74.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1.1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Regional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24.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2.6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4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32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0.2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53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1.5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.8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71.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0.2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.7)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Distan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11.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.3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9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13.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0.7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27.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4.0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.3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46.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3.7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.7)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Unknown/blank(s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25.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0.8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.1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25.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0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.0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28.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1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0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51.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.4)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ade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Well differentiated  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28.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4.5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26.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2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49.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4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.6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56.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1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Moderately differentiated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22.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0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.0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30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7.8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.5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45.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3.7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.2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62.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60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Poorly differentiated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25.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2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.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34.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2.3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55.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3.1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.6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71.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0.2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.5)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Undifferentiated, anaplasti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28.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8.6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.9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43.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1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.9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65.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4.4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.4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75.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65.2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Unknown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24.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1.9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5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26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2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43.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0.0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.2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62.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60.6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.9)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rgery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o/unknown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17.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6.4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6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21.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0.1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37.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6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.7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59.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8.2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Ye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34.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2.1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0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40.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8.6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.2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61.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9.5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.3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78.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6.5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.7)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emotherapy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o/unknown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27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5.6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.8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34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2.4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.9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46.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4.4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.2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61.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8.9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.2)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Ye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13.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2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21.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8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0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52.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0.9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.9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68.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66.8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.3)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adiotherapy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o/unknown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30.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7.3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.6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27.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4.6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37.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4.4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44.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1.2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.1)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Yes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23.0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1.5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6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31.8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0.1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.5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51.9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0.4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.4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69.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68.8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.1)</w:t>
            </w:r>
          </w:p>
        </w:tc>
      </w:tr>
    </w:tbl>
    <w:p w:rsidR="00994345" w:rsidRPr="007B4C31" w:rsidRDefault="00A8401E" w:rsidP="00994345">
      <w:pPr>
        <w:spacing w:after="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 xml:space="preserve">Abbreviations: </w:t>
      </w:r>
      <w:r w:rsidR="00B226FE">
        <w:rPr>
          <w:rFonts w:ascii="Times New Roman" w:hAnsi="Times New Roman" w:cs="Times New Roman"/>
          <w:szCs w:val="20"/>
        </w:rPr>
        <w:t xml:space="preserve">OPSCC, oropharyngeal squamous cell carcinoma; </w:t>
      </w:r>
      <w:r>
        <w:rPr>
          <w:rFonts w:ascii="Times New Roman" w:hAnsi="Times New Roman" w:cs="Times New Roman" w:hint="eastAsia"/>
          <w:szCs w:val="20"/>
        </w:rPr>
        <w:t>RS, re</w:t>
      </w:r>
      <w:r>
        <w:rPr>
          <w:rFonts w:ascii="Times New Roman" w:hAnsi="Times New Roman" w:cs="Times New Roman"/>
          <w:szCs w:val="20"/>
        </w:rPr>
        <w:t>lative survival; CI, confidence interval.</w:t>
      </w:r>
    </w:p>
    <w:p w:rsidR="00994345" w:rsidRPr="007B4C31" w:rsidRDefault="00994345" w:rsidP="00994345">
      <w:pPr>
        <w:spacing w:after="0"/>
        <w:rPr>
          <w:rFonts w:ascii="Times New Roman" w:hAnsi="Times New Roman" w:cs="Times New Roman"/>
          <w:szCs w:val="20"/>
        </w:rPr>
      </w:pPr>
    </w:p>
    <w:p w:rsidR="00994345" w:rsidRPr="007B4C31" w:rsidRDefault="00994345" w:rsidP="00994345">
      <w:pPr>
        <w:spacing w:after="0"/>
        <w:rPr>
          <w:rFonts w:ascii="Times New Roman" w:hAnsi="Times New Roman" w:cs="Times New Roman"/>
          <w:szCs w:val="20"/>
        </w:rPr>
      </w:pPr>
    </w:p>
    <w:p w:rsidR="00994345" w:rsidRPr="007B4C31" w:rsidRDefault="00994345" w:rsidP="00994345">
      <w:pPr>
        <w:spacing w:after="0"/>
        <w:rPr>
          <w:rFonts w:ascii="Times New Roman" w:hAnsi="Times New Roman" w:cs="Times New Roman"/>
          <w:szCs w:val="20"/>
        </w:rPr>
        <w:sectPr w:rsidR="00994345" w:rsidRPr="007B4C31" w:rsidSect="00994345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994345" w:rsidRPr="007B4C31" w:rsidRDefault="00994345" w:rsidP="00994345">
      <w:pPr>
        <w:spacing w:after="0"/>
        <w:rPr>
          <w:rFonts w:ascii="Times New Roman" w:hAnsi="Times New Roman" w:cs="Times New Roman"/>
          <w:szCs w:val="20"/>
        </w:rPr>
      </w:pPr>
      <w:r w:rsidRPr="007B4C31">
        <w:rPr>
          <w:rFonts w:ascii="Times New Roman" w:hAnsi="Times New Roman" w:cs="Times New Roman"/>
          <w:szCs w:val="20"/>
        </w:rPr>
        <w:lastRenderedPageBreak/>
        <w:t xml:space="preserve">Table S4. </w:t>
      </w:r>
      <w:r w:rsidR="00B226FE">
        <w:rPr>
          <w:rFonts w:ascii="Times New Roman" w:hAnsi="Times New Roman" w:cs="Times New Roman"/>
          <w:szCs w:val="20"/>
        </w:rPr>
        <w:t>Relative survival of nasopharyngeal SCC in the SEER database according to the clinical features and diagnostic period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20"/>
        <w:gridCol w:w="1444"/>
        <w:gridCol w:w="1298"/>
        <w:gridCol w:w="1460"/>
        <w:gridCol w:w="1298"/>
        <w:gridCol w:w="1460"/>
        <w:gridCol w:w="1298"/>
        <w:gridCol w:w="1523"/>
        <w:gridCol w:w="1296"/>
      </w:tblGrid>
      <w:tr w:rsidR="00994345" w:rsidRPr="007B4C31" w:rsidTr="00A8401E">
        <w:trPr>
          <w:trHeight w:val="20"/>
        </w:trPr>
        <w:tc>
          <w:tcPr>
            <w:tcW w:w="95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aracteristics</w:t>
            </w:r>
          </w:p>
        </w:tc>
        <w:tc>
          <w:tcPr>
            <w:tcW w:w="100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76–1985</w:t>
            </w:r>
          </w:p>
        </w:tc>
        <w:tc>
          <w:tcPr>
            <w:tcW w:w="100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86–1995</w:t>
            </w:r>
          </w:p>
        </w:tc>
        <w:tc>
          <w:tcPr>
            <w:tcW w:w="100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96–2005</w:t>
            </w:r>
          </w:p>
        </w:tc>
        <w:tc>
          <w:tcPr>
            <w:tcW w:w="102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6–2015</w:t>
            </w:r>
          </w:p>
        </w:tc>
      </w:tr>
      <w:tr w:rsidR="00994345" w:rsidRPr="007B4C31" w:rsidTr="00A8401E">
        <w:trPr>
          <w:trHeight w:val="20"/>
        </w:trPr>
        <w:tc>
          <w:tcPr>
            <w:tcW w:w="95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=806</w:t>
            </w:r>
          </w:p>
        </w:tc>
        <w:tc>
          <w:tcPr>
            <w:tcW w:w="10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=843</w:t>
            </w:r>
          </w:p>
        </w:tc>
        <w:tc>
          <w:tcPr>
            <w:tcW w:w="10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=87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=924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A8401E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-yr</w:t>
            </w:r>
            <w:r w:rsidR="007B4C31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RS (%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5% CI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A8401E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-yr</w:t>
            </w:r>
            <w:r w:rsidR="007B4C31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RS (%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5% CI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A8401E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-yr</w:t>
            </w:r>
            <w:r w:rsidR="007B4C31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RS (%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5% CI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A8401E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-yr</w:t>
            </w:r>
            <w:r w:rsidR="007B4C31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RS (%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5% CI)</w:t>
            </w:r>
          </w:p>
        </w:tc>
      </w:tr>
      <w:tr w:rsidR="00994345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xtent of disease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Local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47.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9.7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.2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64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5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.3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56.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7.8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63.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AC3A78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6.3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.</w:t>
            </w:r>
            <w:r w:rsidR="00AC3A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Regional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37.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3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43.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9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.8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54.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0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.3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60.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6.7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.4)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Distan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23.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7.7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22.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6.3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.6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28.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0.3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20.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AC3A78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3.</w:t>
            </w:r>
            <w:r w:rsidR="00AC3A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.2)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Unknown/blank(s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27.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9.2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38.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8.2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.3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43.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9.1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49.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AC3A78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5.8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.1)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ade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Well differentiated  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12.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.8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27.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4.9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40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2.5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.3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56.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7.4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</w:t>
            </w:r>
            <w:r w:rsidR="00AC3A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Moderately differentiated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25.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8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.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24.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7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.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35.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7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.5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40.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AC3A78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1.</w:t>
            </w:r>
            <w:r w:rsidR="00AC3A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.</w:t>
            </w:r>
            <w:r w:rsidR="00AC3A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Poorly differentiated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39.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4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42.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8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.6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49.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4.4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.4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58.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AC3A78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2.</w:t>
            </w:r>
            <w:r w:rsidR="00AC3A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.</w:t>
            </w:r>
            <w:r w:rsidR="00AC3A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Undifferentiated, anaplasti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24.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4.6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59.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9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64.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7.2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.3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69.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AC3A78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61.8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7.6)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Unknown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37.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2.3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.5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44.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8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54.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8.4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.9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54.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AC3A78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8.</w:t>
            </w:r>
            <w:r w:rsidR="00AC3A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.5)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rgery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o/unknown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33.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9.9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1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41.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8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.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50.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6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55.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AC3A78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2.2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.7)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Ye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44.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6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43.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0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.5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55.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8.8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64.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AC3A78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4.6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.1)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emotherapy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o/unknown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36.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3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42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8.1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.5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42.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5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37.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AC3A78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="00AC3A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.0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.2)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Ye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27.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1.1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42.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0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54.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0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.5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60.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AC3A78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6.</w:t>
            </w:r>
            <w:r w:rsidR="00AC3A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.2)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adiotherapy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o/unknown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24.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7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.9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21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3.9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32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3.1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17.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AC3A78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0.8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</w:t>
            </w:r>
            <w:r w:rsidR="00AC3A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Yes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36.5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3.1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44.5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1.0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.2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53.5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0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.</w:t>
            </w:r>
            <w:r w:rsidR="003728B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62.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7B4C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8.6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.1)</w:t>
            </w:r>
          </w:p>
        </w:tc>
      </w:tr>
    </w:tbl>
    <w:p w:rsidR="00994345" w:rsidRDefault="00A8401E" w:rsidP="00994345">
      <w:pPr>
        <w:spacing w:after="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 xml:space="preserve">Abbreviations: </w:t>
      </w:r>
      <w:r w:rsidR="00B226FE">
        <w:rPr>
          <w:rFonts w:ascii="Times New Roman" w:hAnsi="Times New Roman" w:cs="Times New Roman"/>
          <w:szCs w:val="20"/>
        </w:rPr>
        <w:t xml:space="preserve">SCC, squamous cell carcinoma; </w:t>
      </w:r>
      <w:r>
        <w:rPr>
          <w:rFonts w:ascii="Times New Roman" w:hAnsi="Times New Roman" w:cs="Times New Roman" w:hint="eastAsia"/>
          <w:szCs w:val="20"/>
        </w:rPr>
        <w:t>RS, re</w:t>
      </w:r>
      <w:r>
        <w:rPr>
          <w:rFonts w:ascii="Times New Roman" w:hAnsi="Times New Roman" w:cs="Times New Roman"/>
          <w:szCs w:val="20"/>
        </w:rPr>
        <w:t>lative survival; CI, confidence interval.</w:t>
      </w:r>
    </w:p>
    <w:p w:rsidR="00A8401E" w:rsidRDefault="00A8401E" w:rsidP="00994345">
      <w:pPr>
        <w:spacing w:after="0"/>
        <w:rPr>
          <w:rFonts w:ascii="Times New Roman" w:hAnsi="Times New Roman" w:cs="Times New Roman"/>
          <w:szCs w:val="20"/>
        </w:rPr>
      </w:pPr>
    </w:p>
    <w:p w:rsidR="00A8401E" w:rsidRPr="007B4C31" w:rsidRDefault="00A8401E" w:rsidP="00994345">
      <w:pPr>
        <w:spacing w:after="0"/>
        <w:rPr>
          <w:rFonts w:ascii="Times New Roman" w:hAnsi="Times New Roman" w:cs="Times New Roman"/>
          <w:szCs w:val="20"/>
        </w:rPr>
      </w:pPr>
    </w:p>
    <w:p w:rsidR="00994345" w:rsidRPr="00B226FE" w:rsidRDefault="00994345" w:rsidP="00994345">
      <w:pPr>
        <w:spacing w:after="0"/>
        <w:rPr>
          <w:rFonts w:ascii="Times New Roman" w:hAnsi="Times New Roman" w:cs="Times New Roman"/>
          <w:szCs w:val="20"/>
        </w:rPr>
        <w:sectPr w:rsidR="00994345" w:rsidRPr="00B226FE" w:rsidSect="00994345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994345" w:rsidRPr="007B4C31" w:rsidRDefault="00994345" w:rsidP="00994345">
      <w:pPr>
        <w:spacing w:after="0"/>
        <w:rPr>
          <w:rFonts w:ascii="Times New Roman" w:hAnsi="Times New Roman" w:cs="Times New Roman"/>
          <w:szCs w:val="20"/>
        </w:rPr>
      </w:pPr>
      <w:r w:rsidRPr="007B4C31">
        <w:rPr>
          <w:rFonts w:ascii="Times New Roman" w:hAnsi="Times New Roman" w:cs="Times New Roman"/>
          <w:szCs w:val="20"/>
        </w:rPr>
        <w:lastRenderedPageBreak/>
        <w:t xml:space="preserve">Table S5. </w:t>
      </w:r>
      <w:r w:rsidR="00B226FE">
        <w:rPr>
          <w:rFonts w:ascii="Times New Roman" w:hAnsi="Times New Roman" w:cs="Times New Roman"/>
          <w:szCs w:val="20"/>
        </w:rPr>
        <w:t>Relative survival of hypopharyngeal SCC in the SEER database according to the clinical features and diagnostic period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20"/>
        <w:gridCol w:w="1444"/>
        <w:gridCol w:w="1298"/>
        <w:gridCol w:w="1460"/>
        <w:gridCol w:w="1298"/>
        <w:gridCol w:w="1460"/>
        <w:gridCol w:w="1298"/>
        <w:gridCol w:w="1523"/>
        <w:gridCol w:w="1296"/>
      </w:tblGrid>
      <w:tr w:rsidR="00994345" w:rsidRPr="007B4C31" w:rsidTr="00A8401E">
        <w:trPr>
          <w:trHeight w:val="20"/>
        </w:trPr>
        <w:tc>
          <w:tcPr>
            <w:tcW w:w="95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94345" w:rsidRPr="007B4C31" w:rsidRDefault="00994345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aracteristics</w:t>
            </w:r>
          </w:p>
        </w:tc>
        <w:tc>
          <w:tcPr>
            <w:tcW w:w="100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3728BC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76–1985</w:t>
            </w:r>
          </w:p>
        </w:tc>
        <w:tc>
          <w:tcPr>
            <w:tcW w:w="100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3728BC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86–1995</w:t>
            </w:r>
          </w:p>
        </w:tc>
        <w:tc>
          <w:tcPr>
            <w:tcW w:w="100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3728BC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96–2005</w:t>
            </w:r>
          </w:p>
        </w:tc>
        <w:tc>
          <w:tcPr>
            <w:tcW w:w="102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3728BC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6–2015</w:t>
            </w:r>
          </w:p>
        </w:tc>
      </w:tr>
      <w:tr w:rsidR="00994345" w:rsidRPr="007B4C31" w:rsidTr="00A8401E">
        <w:trPr>
          <w:trHeight w:val="20"/>
        </w:trPr>
        <w:tc>
          <w:tcPr>
            <w:tcW w:w="95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94345" w:rsidRPr="007B4C31" w:rsidRDefault="00994345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3728BC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=1599</w:t>
            </w:r>
          </w:p>
        </w:tc>
        <w:tc>
          <w:tcPr>
            <w:tcW w:w="10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3728BC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=1530</w:t>
            </w:r>
          </w:p>
        </w:tc>
        <w:tc>
          <w:tcPr>
            <w:tcW w:w="10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3728BC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=1201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3728BC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=1031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A8401E" w:rsidP="003728BC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-yr</w:t>
            </w:r>
            <w:r w:rsidR="007B4C31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RS (%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5% CI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A8401E" w:rsidP="003728BC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-yr</w:t>
            </w:r>
            <w:r w:rsidR="007B4C31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RS (%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5% CI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A8401E" w:rsidP="003728BC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-yr</w:t>
            </w:r>
            <w:r w:rsidR="007B4C31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RS (%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5% CI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A8401E" w:rsidP="003728BC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-yr</w:t>
            </w:r>
            <w:r w:rsidR="007B4C31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RS (%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5% CI)</w:t>
            </w:r>
          </w:p>
        </w:tc>
      </w:tr>
      <w:tr w:rsidR="00994345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xtent of disease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Local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25.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0.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.8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38.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1.4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.2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27.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0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.0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54.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3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.3)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Regional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15.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3.1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18.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6.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.3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20.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8.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8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31.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7.1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0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Distan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9.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6.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4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5.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.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12.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8363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8.8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="007B4C31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8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26.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2.4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.1)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Unknown/blank(s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6.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.1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22.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4.2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.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17.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8.5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6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25.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8.4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.2)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ade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Well differentiated  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14.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0.2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.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14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8.8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.5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20.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2.3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.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34.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2.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.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Moderately differentiated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16.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3.8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.0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19.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0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1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17.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4.5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.3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30.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5.8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.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Poorly differentiated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13.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0.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20.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7.6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5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22.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0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8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32.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6.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.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Undifferentiated, anaplasti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9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.9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.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8.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.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.9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17.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.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.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15.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.8)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Unknown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15.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12.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8.7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16.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2.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.8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32.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6.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.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rgery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o/unknown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9.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.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8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12.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0.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3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16.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3.8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2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29.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0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.7)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Ye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20.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7.4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24.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1.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.1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24.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0.7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.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41.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.3)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emotherapy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o/unknown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17.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5.1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2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21.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9.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0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16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3.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3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23.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7.8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.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Ye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5.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.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4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11.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.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3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23.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9.8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7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34.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0.5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.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adiotherapy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o/unknown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16.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2.6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.2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12.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.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8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8.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.2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3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16.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1.6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4)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Yes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14.6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2.7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7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20.2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8.0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.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22.2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9.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0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34.5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1.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.3)</w:t>
            </w:r>
          </w:p>
        </w:tc>
      </w:tr>
    </w:tbl>
    <w:p w:rsidR="00994345" w:rsidRDefault="00A8401E" w:rsidP="00994345">
      <w:pPr>
        <w:spacing w:after="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 xml:space="preserve">Abbreviations: </w:t>
      </w:r>
      <w:r w:rsidR="00B226FE">
        <w:rPr>
          <w:rFonts w:ascii="Times New Roman" w:hAnsi="Times New Roman" w:cs="Times New Roman"/>
          <w:szCs w:val="20"/>
        </w:rPr>
        <w:t xml:space="preserve">SCC, squamous cell carcinoma; </w:t>
      </w:r>
      <w:r>
        <w:rPr>
          <w:rFonts w:ascii="Times New Roman" w:hAnsi="Times New Roman" w:cs="Times New Roman" w:hint="eastAsia"/>
          <w:szCs w:val="20"/>
        </w:rPr>
        <w:t>RS, re</w:t>
      </w:r>
      <w:r>
        <w:rPr>
          <w:rFonts w:ascii="Times New Roman" w:hAnsi="Times New Roman" w:cs="Times New Roman"/>
          <w:szCs w:val="20"/>
        </w:rPr>
        <w:t>lative survival; CI, confidence interval.</w:t>
      </w:r>
    </w:p>
    <w:p w:rsidR="00A8401E" w:rsidRDefault="00A8401E" w:rsidP="00994345">
      <w:pPr>
        <w:spacing w:after="0"/>
        <w:rPr>
          <w:rFonts w:ascii="Times New Roman" w:hAnsi="Times New Roman" w:cs="Times New Roman"/>
          <w:szCs w:val="20"/>
        </w:rPr>
      </w:pPr>
    </w:p>
    <w:p w:rsidR="00A8401E" w:rsidRPr="007B4C31" w:rsidRDefault="00A8401E" w:rsidP="00994345">
      <w:pPr>
        <w:spacing w:after="0"/>
        <w:rPr>
          <w:rFonts w:ascii="Times New Roman" w:hAnsi="Times New Roman" w:cs="Times New Roman"/>
          <w:szCs w:val="20"/>
        </w:rPr>
      </w:pPr>
    </w:p>
    <w:p w:rsidR="003728BC" w:rsidRDefault="003728BC" w:rsidP="00994345">
      <w:pPr>
        <w:spacing w:after="0"/>
        <w:rPr>
          <w:rFonts w:ascii="Times New Roman" w:hAnsi="Times New Roman" w:cs="Times New Roman"/>
          <w:szCs w:val="20"/>
        </w:rPr>
        <w:sectPr w:rsidR="003728BC" w:rsidSect="00994345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994345" w:rsidRPr="007B4C31" w:rsidRDefault="00994345" w:rsidP="00994345">
      <w:pPr>
        <w:spacing w:after="0"/>
        <w:rPr>
          <w:rFonts w:ascii="Times New Roman" w:hAnsi="Times New Roman" w:cs="Times New Roman"/>
          <w:szCs w:val="20"/>
        </w:rPr>
      </w:pPr>
      <w:r w:rsidRPr="007B4C31">
        <w:rPr>
          <w:rFonts w:ascii="Times New Roman" w:hAnsi="Times New Roman" w:cs="Times New Roman"/>
          <w:szCs w:val="20"/>
        </w:rPr>
        <w:lastRenderedPageBreak/>
        <w:t xml:space="preserve">Table S6. </w:t>
      </w:r>
      <w:r w:rsidR="008512DC">
        <w:rPr>
          <w:rFonts w:ascii="Times New Roman" w:hAnsi="Times New Roman" w:cs="Times New Roman"/>
          <w:szCs w:val="20"/>
        </w:rPr>
        <w:t>Relative survival of laryngeal SCC in the SEER database according to the clinical features and diagnostic period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20"/>
        <w:gridCol w:w="1444"/>
        <w:gridCol w:w="1298"/>
        <w:gridCol w:w="1460"/>
        <w:gridCol w:w="1298"/>
        <w:gridCol w:w="1460"/>
        <w:gridCol w:w="1298"/>
        <w:gridCol w:w="1523"/>
        <w:gridCol w:w="1296"/>
      </w:tblGrid>
      <w:tr w:rsidR="00994345" w:rsidRPr="007B4C31" w:rsidTr="00A8401E">
        <w:trPr>
          <w:trHeight w:val="20"/>
        </w:trPr>
        <w:tc>
          <w:tcPr>
            <w:tcW w:w="95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94345" w:rsidRPr="007B4C31" w:rsidRDefault="00994345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aracteristics</w:t>
            </w:r>
          </w:p>
        </w:tc>
        <w:tc>
          <w:tcPr>
            <w:tcW w:w="100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3728BC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76–1985</w:t>
            </w:r>
          </w:p>
        </w:tc>
        <w:tc>
          <w:tcPr>
            <w:tcW w:w="100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3728BC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86–1995</w:t>
            </w:r>
          </w:p>
        </w:tc>
        <w:tc>
          <w:tcPr>
            <w:tcW w:w="100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3728BC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96–2005</w:t>
            </w:r>
          </w:p>
        </w:tc>
        <w:tc>
          <w:tcPr>
            <w:tcW w:w="102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3728BC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6–2015</w:t>
            </w:r>
          </w:p>
        </w:tc>
      </w:tr>
      <w:tr w:rsidR="00994345" w:rsidRPr="007B4C31" w:rsidTr="00A8401E">
        <w:trPr>
          <w:trHeight w:val="20"/>
        </w:trPr>
        <w:tc>
          <w:tcPr>
            <w:tcW w:w="95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94345" w:rsidRPr="007B4C31" w:rsidRDefault="00994345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3728BC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=6181</w:t>
            </w:r>
          </w:p>
        </w:tc>
        <w:tc>
          <w:tcPr>
            <w:tcW w:w="10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3728BC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=5949</w:t>
            </w:r>
          </w:p>
        </w:tc>
        <w:tc>
          <w:tcPr>
            <w:tcW w:w="10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3728BC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=5390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3728BC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=5983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A8401E" w:rsidP="003728BC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-yr</w:t>
            </w:r>
            <w:r w:rsidR="007B4C31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RS (%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5% CI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A8401E" w:rsidP="003728BC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-yr</w:t>
            </w:r>
            <w:r w:rsidR="007B4C31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RS (%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5% CI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A8401E" w:rsidP="003728BC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-yr</w:t>
            </w:r>
            <w:r w:rsidR="007B4C31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RS (%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5% CI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A8401E" w:rsidP="003728BC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-yr</w:t>
            </w:r>
            <w:r w:rsidR="007B4C31"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RS (%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5% CI)</w:t>
            </w:r>
          </w:p>
        </w:tc>
      </w:tr>
      <w:tr w:rsidR="00994345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xtent of disease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45" w:rsidRPr="007B4C31" w:rsidRDefault="00994345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Local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65.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63.8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.1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65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63.4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.8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66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64.3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.9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66.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65.1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.5)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Regional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38.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6.6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35.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3.8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8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36.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4.7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.9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35.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F433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3.2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.5)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Distan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19.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6.7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19.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F433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6.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9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19.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F433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5.6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</w:t>
            </w:r>
            <w:r w:rsidR="003F43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8.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F433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.</w:t>
            </w:r>
            <w:r w:rsidR="003F43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9)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Unknown/blank(s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44.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8.5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.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44.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F433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9.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.</w:t>
            </w:r>
            <w:r w:rsidR="003F43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51.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F433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4.</w:t>
            </w:r>
            <w:r w:rsidR="003F43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.</w:t>
            </w:r>
            <w:r w:rsidR="003F43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55.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F433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8.8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.6)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ade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Well differentiated  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62.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9.6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.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60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7.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.1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70.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F433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67.2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.</w:t>
            </w:r>
            <w:r w:rsidR="003F43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71.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F433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67.9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.0)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Moderately differentiated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49.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7.6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.8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50.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8.4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.3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48.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6.9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.9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56.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4.1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.2)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Poorly differentiated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35.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2.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.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35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F433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2.3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3F43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0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37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F433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4.3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1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42.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F433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9.</w:t>
            </w:r>
            <w:r w:rsidR="003F43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.</w:t>
            </w:r>
            <w:r w:rsidR="003F43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Undifferentiated, anaplasti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38.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6.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.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29.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9.5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.9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25.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F433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4.2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.7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32.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6.1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.5)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Unknown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54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1.6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.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54.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F433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1.9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.8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56.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F433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3.</w:t>
            </w:r>
            <w:r w:rsidR="003F43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="003F43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.8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58.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F433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5.</w:t>
            </w:r>
            <w:r w:rsidR="003F43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.7)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rgery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o/unknown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49.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7.3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.2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46.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4.6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.5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47.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5.7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.4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52.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0.3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.9)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Ye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52.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0.9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.2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52.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0.8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.2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54.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2.8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.7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63.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F433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61.</w:t>
            </w:r>
            <w:r w:rsidR="003F43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.5)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emotherapy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o/unknown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52.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1.6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.2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52.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1.3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56.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4.4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.5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63.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61.6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.1)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Ye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17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836331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3.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.</w:t>
            </w:r>
            <w:r w:rsidR="008363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24.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1.5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.5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35.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F433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2.</w:t>
            </w:r>
            <w:r w:rsidR="003F43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7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44.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1.8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.5)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adiotherapy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o/unknown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54.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1.9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.3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47.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F433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5.0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.2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48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F433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5.</w:t>
            </w:r>
            <w:r w:rsidR="003F43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.</w:t>
            </w:r>
            <w:r w:rsidR="003F43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50.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F433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7.4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.</w:t>
            </w:r>
            <w:r w:rsidR="003F43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7B4C31" w:rsidRPr="007B4C31" w:rsidTr="00A8401E">
        <w:trPr>
          <w:trHeight w:val="20"/>
        </w:trPr>
        <w:tc>
          <w:tcPr>
            <w:tcW w:w="9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Yes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49.7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8.2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.2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50.7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9.3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.2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51.7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0.2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.2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ordWrap/>
              <w:spacing w:after="0" w:line="240" w:lineRule="exact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szCs w:val="20"/>
              </w:rPr>
              <w:t>57.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C31" w:rsidRPr="007B4C31" w:rsidRDefault="007B4C31" w:rsidP="003728BC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6.4</w:t>
            </w:r>
            <w:r w:rsidR="00A84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B4C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.6)</w:t>
            </w:r>
          </w:p>
        </w:tc>
      </w:tr>
    </w:tbl>
    <w:p w:rsidR="00994345" w:rsidRPr="007B4C31" w:rsidRDefault="00A8401E" w:rsidP="00994345">
      <w:pPr>
        <w:spacing w:after="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 xml:space="preserve">Abbreviations: </w:t>
      </w:r>
      <w:r w:rsidR="008512DC">
        <w:rPr>
          <w:rFonts w:ascii="Times New Roman" w:hAnsi="Times New Roman" w:cs="Times New Roman"/>
          <w:szCs w:val="20"/>
        </w:rPr>
        <w:t xml:space="preserve">SCC, squamous cell carcinoma; </w:t>
      </w:r>
      <w:r>
        <w:rPr>
          <w:rFonts w:ascii="Times New Roman" w:hAnsi="Times New Roman" w:cs="Times New Roman" w:hint="eastAsia"/>
          <w:szCs w:val="20"/>
        </w:rPr>
        <w:t>RS, re</w:t>
      </w:r>
      <w:r>
        <w:rPr>
          <w:rFonts w:ascii="Times New Roman" w:hAnsi="Times New Roman" w:cs="Times New Roman"/>
          <w:szCs w:val="20"/>
        </w:rPr>
        <w:t>lative survival; CI, confidence interval.</w:t>
      </w:r>
    </w:p>
    <w:p w:rsidR="00994345" w:rsidRPr="008512DC" w:rsidRDefault="00994345" w:rsidP="00994345">
      <w:pPr>
        <w:spacing w:after="0"/>
      </w:pPr>
    </w:p>
    <w:sectPr w:rsidR="00994345" w:rsidRPr="008512DC" w:rsidSect="0099434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F519E" w:rsidRDefault="00BF519E" w:rsidP="00D61CED">
      <w:pPr>
        <w:spacing w:after="0" w:line="240" w:lineRule="auto"/>
      </w:pPr>
      <w:r>
        <w:separator/>
      </w:r>
    </w:p>
  </w:endnote>
  <w:endnote w:type="continuationSeparator" w:id="0">
    <w:p w:rsidR="00BF519E" w:rsidRDefault="00BF519E" w:rsidP="00D61C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F519E" w:rsidRDefault="00BF519E" w:rsidP="00D61CED">
      <w:pPr>
        <w:spacing w:after="0" w:line="240" w:lineRule="auto"/>
      </w:pPr>
      <w:r>
        <w:separator/>
      </w:r>
    </w:p>
  </w:footnote>
  <w:footnote w:type="continuationSeparator" w:id="0">
    <w:p w:rsidR="00BF519E" w:rsidRDefault="00BF519E" w:rsidP="00D61C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wNDUzMTW0MDK1MDNR0lEKTi0uzszPAykwrAUAXtOS1SwAAAA="/>
  </w:docVars>
  <w:rsids>
    <w:rsidRoot w:val="00994345"/>
    <w:rsid w:val="003728BC"/>
    <w:rsid w:val="003F433C"/>
    <w:rsid w:val="006A4ADB"/>
    <w:rsid w:val="00717559"/>
    <w:rsid w:val="007B4C31"/>
    <w:rsid w:val="00836331"/>
    <w:rsid w:val="008512DC"/>
    <w:rsid w:val="00994345"/>
    <w:rsid w:val="00A3118B"/>
    <w:rsid w:val="00A8401E"/>
    <w:rsid w:val="00AC3A78"/>
    <w:rsid w:val="00B226FE"/>
    <w:rsid w:val="00BF519E"/>
    <w:rsid w:val="00D61CED"/>
    <w:rsid w:val="00F96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D14E778-4B48-4159-96AB-FB6D3B581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1CE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61CED"/>
  </w:style>
  <w:style w:type="paragraph" w:styleId="a4">
    <w:name w:val="footer"/>
    <w:basedOn w:val="a"/>
    <w:link w:val="Char0"/>
    <w:uiPriority w:val="99"/>
    <w:unhideWhenUsed/>
    <w:rsid w:val="00D61CE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61C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730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5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9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AED4A2-6181-4A74-9C53-A039FBA5BD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48</Words>
  <Characters>9398</Characters>
  <Application>Microsoft Office Word</Application>
  <DocSecurity>0</DocSecurity>
  <Lines>78</Lines>
  <Paragraphs>2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Yi-Jun</dc:creator>
  <cp:keywords/>
  <dc:description/>
  <cp:lastModifiedBy>Kim Yi-Jun</cp:lastModifiedBy>
  <cp:revision>2</cp:revision>
  <dcterms:created xsi:type="dcterms:W3CDTF">2020-02-25T09:14:00Z</dcterms:created>
  <dcterms:modified xsi:type="dcterms:W3CDTF">2020-02-25T09:14:00Z</dcterms:modified>
</cp:coreProperties>
</file>